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25"/>
        <w:gridCol w:w="1305"/>
        <w:gridCol w:w="930"/>
        <w:gridCol w:w="1215"/>
        <w:gridCol w:w="1230"/>
        <w:gridCol w:w="1125"/>
        <w:gridCol w:w="1095"/>
        <w:gridCol w:w="1245"/>
      </w:tblGrid>
      <w:tr w:rsidR="001B5BB8" w14:paraId="00B4EDC3" w14:textId="77777777" w:rsidTr="00A71C65">
        <w:trPr>
          <w:trHeight w:val="415"/>
        </w:trPr>
        <w:tc>
          <w:tcPr>
            <w:tcW w:w="9270" w:type="dxa"/>
            <w:gridSpan w:val="8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B8C045" w14:textId="77777777" w:rsidR="001B5BB8" w:rsidRPr="00C516AD" w:rsidRDefault="001B5BB8" w:rsidP="00A71C65">
            <w:pPr>
              <w:widowControl w:val="0"/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516AD">
              <w:rPr>
                <w:rFonts w:ascii="Arial" w:eastAsia="Arial" w:hAnsi="Arial" w:cs="Arial"/>
                <w:sz w:val="20"/>
                <w:szCs w:val="20"/>
              </w:rPr>
              <w:t>S6 Table. Library statistics for sRNA datasets</w:t>
            </w:r>
          </w:p>
        </w:tc>
      </w:tr>
      <w:tr w:rsidR="001B5BB8" w14:paraId="52D1019F" w14:textId="77777777" w:rsidTr="00A71C65">
        <w:trPr>
          <w:trHeight w:val="646"/>
        </w:trPr>
        <w:tc>
          <w:tcPr>
            <w:tcW w:w="11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120B63" w14:textId="77777777" w:rsidR="001B5BB8" w:rsidRDefault="001B5BB8" w:rsidP="00A71C65">
            <w:pPr>
              <w:widowControl w:val="0"/>
              <w:spacing w:before="100" w:after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brary</w:t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4B9BA0" w14:textId="77777777" w:rsidR="001B5BB8" w:rsidRDefault="001B5BB8" w:rsidP="00A71C65">
            <w:pPr>
              <w:widowControl w:val="0"/>
              <w:spacing w:before="100" w:after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notype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9E1315" w14:textId="77777777" w:rsidR="001B5BB8" w:rsidRDefault="001B5BB8" w:rsidP="00A71C65">
            <w:pPr>
              <w:widowControl w:val="0"/>
              <w:spacing w:before="100" w:after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issue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4ECAD2" w14:textId="77777777" w:rsidR="001B5BB8" w:rsidRDefault="001B5BB8" w:rsidP="00A71C65">
            <w:pPr>
              <w:widowControl w:val="0"/>
              <w:spacing w:before="100" w:after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w reads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C7AAFD" w14:textId="77777777" w:rsidR="001B5BB8" w:rsidRDefault="001B5BB8" w:rsidP="00A71C65">
            <w:pPr>
              <w:widowControl w:val="0"/>
              <w:spacing w:before="100" w:after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ow quality (not 18-30nt)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F77771" w14:textId="77777777" w:rsidR="001B5BB8" w:rsidRDefault="001B5BB8" w:rsidP="00A71C65">
            <w:pPr>
              <w:widowControl w:val="0"/>
              <w:spacing w:before="100" w:after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uplicates removed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ADE121" w14:textId="77777777" w:rsidR="001B5BB8" w:rsidRDefault="001B5BB8" w:rsidP="00A71C65">
            <w:pPr>
              <w:widowControl w:val="0"/>
              <w:spacing w:before="100" w:after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RNA/tRNA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A24F82" w14:textId="77777777" w:rsidR="001B5BB8" w:rsidRDefault="001B5BB8" w:rsidP="00A71C65">
            <w:pPr>
              <w:widowControl w:val="0"/>
              <w:spacing w:before="100" w:after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lean reads</w:t>
            </w:r>
          </w:p>
        </w:tc>
      </w:tr>
      <w:tr w:rsidR="001B5BB8" w14:paraId="5ED94C85" w14:textId="77777777" w:rsidTr="00A71C65">
        <w:trPr>
          <w:trHeight w:val="337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381C79" w14:textId="77777777" w:rsidR="001B5BB8" w:rsidRDefault="001B5BB8" w:rsidP="00A71C65">
            <w:pPr>
              <w:widowControl w:val="0"/>
              <w:spacing w:before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065s_1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A918CF" w14:textId="77777777" w:rsidR="001B5BB8" w:rsidRDefault="001B5BB8" w:rsidP="00A71C65">
            <w:pPr>
              <w:widowControl w:val="0"/>
              <w:spacing w:before="10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l-Rh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29A8A6" w14:textId="77777777" w:rsidR="001B5BB8" w:rsidRDefault="001B5BB8" w:rsidP="00A71C65">
            <w:pPr>
              <w:widowControl w:val="0"/>
              <w:spacing w:before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edling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37ADEA" w14:textId="77777777" w:rsidR="001B5BB8" w:rsidRDefault="001B5BB8" w:rsidP="00A71C65">
            <w:pPr>
              <w:widowControl w:val="0"/>
              <w:spacing w:before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8,540,911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17BA08" w14:textId="77777777" w:rsidR="001B5BB8" w:rsidRDefault="001B5BB8" w:rsidP="00A71C65">
            <w:pPr>
              <w:widowControl w:val="0"/>
              <w:spacing w:before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1.96%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489E72" w14:textId="77777777" w:rsidR="001B5BB8" w:rsidRDefault="001B5BB8" w:rsidP="00A71C65">
            <w:pPr>
              <w:widowControl w:val="0"/>
              <w:spacing w:before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.75%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F35794" w14:textId="77777777" w:rsidR="001B5BB8" w:rsidRDefault="001B5BB8" w:rsidP="00A71C65">
            <w:pPr>
              <w:widowControl w:val="0"/>
              <w:spacing w:before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45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738C48" w14:textId="77777777" w:rsidR="001B5BB8" w:rsidRDefault="001B5BB8" w:rsidP="00A71C65">
            <w:pPr>
              <w:widowControl w:val="0"/>
              <w:spacing w:before="10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.85%</w:t>
            </w:r>
          </w:p>
        </w:tc>
      </w:tr>
      <w:tr w:rsidR="001B5BB8" w14:paraId="7612C47C" w14:textId="77777777" w:rsidTr="00A71C65">
        <w:trPr>
          <w:trHeight w:val="243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596428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065s_2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642433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l-Rh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CDB848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edling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237075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7,226,805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9E0B39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2.72%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2177EC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83%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02A05B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83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CE940F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.62%</w:t>
            </w:r>
          </w:p>
        </w:tc>
      </w:tr>
      <w:tr w:rsidR="001B5BB8" w14:paraId="70E574BD" w14:textId="77777777" w:rsidTr="00A71C65">
        <w:trPr>
          <w:trHeight w:val="243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08BC5C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065s_3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2F043D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l-Rh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C28ACC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edling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53B0DE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4,546,766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B4F8C3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3.87%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B80896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46%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2E41BB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7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9C513C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30%</w:t>
            </w:r>
          </w:p>
        </w:tc>
      </w:tr>
      <w:tr w:rsidR="001B5BB8" w14:paraId="77B5FC32" w14:textId="77777777" w:rsidTr="00A71C65">
        <w:trPr>
          <w:trHeight w:val="243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BC5FF0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065s_4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B9359B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l´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4A56B9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edling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EDC1C3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2,263,047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2F2569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7.59%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BB2999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.52%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37C778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36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EC2E38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.52%</w:t>
            </w:r>
          </w:p>
        </w:tc>
      </w:tr>
      <w:tr w:rsidR="001B5BB8" w14:paraId="796EE52D" w14:textId="77777777" w:rsidTr="00A71C65">
        <w:trPr>
          <w:trHeight w:val="243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9912E9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065s_5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773B27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l´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251E16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edling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000071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6,974,080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1DCFB4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8.47%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B638BA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.60%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AB4004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77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C3AA72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.15%</w:t>
            </w:r>
          </w:p>
        </w:tc>
      </w:tr>
      <w:tr w:rsidR="001B5BB8" w14:paraId="1704ABE0" w14:textId="77777777" w:rsidTr="00A71C65">
        <w:trPr>
          <w:trHeight w:val="243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5AE2AA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065s_6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B65C36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l´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FC7642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edling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51985F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1,184,457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4F388D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5.39%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392A01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.32%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0D255A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49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5EE85B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80%</w:t>
            </w:r>
          </w:p>
        </w:tc>
      </w:tr>
      <w:tr w:rsidR="001B5BB8" w14:paraId="3E3EAC16" w14:textId="77777777" w:rsidTr="00A71C65">
        <w:trPr>
          <w:trHeight w:val="243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42686C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086s_1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ACCBFA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l-Rh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1A205E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b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589B3A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9,489,842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47DB2E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.37%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B06F1E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.26%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A3B209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4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F1B877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8.83%</w:t>
            </w:r>
          </w:p>
        </w:tc>
      </w:tr>
      <w:tr w:rsidR="001B5BB8" w14:paraId="522C7D07" w14:textId="77777777" w:rsidTr="00A71C65">
        <w:trPr>
          <w:trHeight w:val="243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5C8F67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086s_2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F619DD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l-Rh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4B1D02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b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A4BAE2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3,910,901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A22BD3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.14%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77E836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.84%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14570B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9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5C4E16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9.64%</w:t>
            </w:r>
          </w:p>
        </w:tc>
      </w:tr>
      <w:tr w:rsidR="001B5BB8" w14:paraId="1AA1E2A8" w14:textId="77777777" w:rsidTr="00A71C65">
        <w:trPr>
          <w:trHeight w:val="243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C569FC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086s_3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7FA65D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l-Rh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1E1200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b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A5907F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1,426,151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A533C6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.71%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C01264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.43%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8E4989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2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A80A5A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6.44%</w:t>
            </w:r>
          </w:p>
        </w:tc>
      </w:tr>
      <w:tr w:rsidR="001B5BB8" w14:paraId="09B3CCC1" w14:textId="77777777" w:rsidTr="00A71C65">
        <w:trPr>
          <w:trHeight w:val="243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811734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086s_4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640D5E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l´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61A311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b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B9ADCD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5,679,764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4D5729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.40%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157086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.87%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8A9A1A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0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468D9F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9.23%</w:t>
            </w:r>
          </w:p>
        </w:tc>
      </w:tr>
      <w:tr w:rsidR="001B5BB8" w14:paraId="0ECBADCE" w14:textId="77777777" w:rsidTr="00A71C65">
        <w:trPr>
          <w:trHeight w:val="243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C2C03C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086s_5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559983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l´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EEF6A7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b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794A20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4,855,982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1D5EDB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.60%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CCB7FF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.58%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BB9391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4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190B19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8.38%</w:t>
            </w:r>
          </w:p>
        </w:tc>
      </w:tr>
      <w:tr w:rsidR="001B5BB8" w14:paraId="2D3664A7" w14:textId="77777777" w:rsidTr="00A71C65">
        <w:trPr>
          <w:trHeight w:val="243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D764A5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086s_6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3CD940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l´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670E6B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b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A0F21E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2,749,626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75498E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.35%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93B290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.48%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362051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5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82B3BF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9.82%</w:t>
            </w:r>
          </w:p>
        </w:tc>
      </w:tr>
      <w:tr w:rsidR="001B5BB8" w14:paraId="3086496A" w14:textId="77777777" w:rsidTr="00A71C65">
        <w:trPr>
          <w:trHeight w:val="243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C03256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094s_1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57D4A6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l-Rh / Pl´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85C21D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edling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74BC43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6,494,648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671535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9.09%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A554F1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.92%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B86E5A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6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6E5380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34%</w:t>
            </w:r>
          </w:p>
        </w:tc>
      </w:tr>
      <w:tr w:rsidR="001B5BB8" w14:paraId="1449384E" w14:textId="77777777" w:rsidTr="00A71C65">
        <w:trPr>
          <w:trHeight w:val="243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BB4159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094s_2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C6C500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l-Rh / Pl´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8090C1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edling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3E0A69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8,302,958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22573B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6.38%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793A4A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.76%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BE0A23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5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97D814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01%</w:t>
            </w:r>
          </w:p>
        </w:tc>
      </w:tr>
      <w:tr w:rsidR="001B5BB8" w14:paraId="144A9580" w14:textId="77777777" w:rsidTr="00A71C65">
        <w:trPr>
          <w:trHeight w:val="243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01D549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094s_4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604043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l-Rh / Pl´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8E3603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b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BAEB9A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6,296,214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ED5CF8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.06%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1470C2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.45%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369412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0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DB6F54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5.99%</w:t>
            </w:r>
          </w:p>
        </w:tc>
      </w:tr>
      <w:tr w:rsidR="001B5BB8" w14:paraId="6D51ED28" w14:textId="77777777" w:rsidTr="00A71C65">
        <w:trPr>
          <w:trHeight w:val="243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561AE2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094s_5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51F93C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l-Rh / Pl´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D3684A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b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548B2B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,871,827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6BB182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.98%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85AD9B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1.29%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61E3EE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2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720C61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.41%</w:t>
            </w:r>
          </w:p>
        </w:tc>
      </w:tr>
      <w:tr w:rsidR="001B5BB8" w14:paraId="6E17E0FD" w14:textId="77777777" w:rsidTr="00A71C65">
        <w:trPr>
          <w:trHeight w:val="243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040466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094s_6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29BA68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Pl-Rh / Pl´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E123A4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b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2107B8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8,569,368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320013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.08%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39B7D6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8.07%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4E6BF9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4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912A7D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.61%</w:t>
            </w:r>
          </w:p>
        </w:tc>
      </w:tr>
      <w:tr w:rsidR="001B5BB8" w14:paraId="3CEE44BB" w14:textId="77777777" w:rsidTr="00A71C65">
        <w:trPr>
          <w:trHeight w:val="243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1F331D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096s_1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F893E9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Chd3a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4F2A36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edling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1327EA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1,310,789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EF3518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5.66%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D4A194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.23%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4765A9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87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13D564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23%</w:t>
            </w:r>
          </w:p>
        </w:tc>
      </w:tr>
      <w:tr w:rsidR="001B5BB8" w14:paraId="0BB15EBA" w14:textId="77777777" w:rsidTr="00A71C65">
        <w:trPr>
          <w:trHeight w:val="243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CF86E3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096s_3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767AD9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Chd3a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539C23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edling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99EB97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8,852,915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EFE9E1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7.73%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EC3767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.95%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163C03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87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0937DF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.45%</w:t>
            </w:r>
          </w:p>
        </w:tc>
      </w:tr>
      <w:tr w:rsidR="001B5BB8" w14:paraId="032F05FF" w14:textId="77777777" w:rsidTr="00A71C65">
        <w:trPr>
          <w:trHeight w:val="243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8BAA96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096s_4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1C0BFE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chd3a-3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04DE66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edling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D4C1B2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5,380,316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17D748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8.74%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AAA42C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.75%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68FC9C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27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AFB13C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.23%</w:t>
            </w:r>
          </w:p>
        </w:tc>
      </w:tr>
      <w:tr w:rsidR="001B5BB8" w14:paraId="61DDC13D" w14:textId="77777777" w:rsidTr="00A71C65">
        <w:trPr>
          <w:trHeight w:val="243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05A7C8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096s_5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027A92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chd3a-3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253EDB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edling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E92F26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5,512,966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C2AB9B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1.49%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3E3B3E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.12%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737C83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59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7C6FE8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.80%</w:t>
            </w:r>
          </w:p>
        </w:tc>
      </w:tr>
      <w:tr w:rsidR="001B5BB8" w14:paraId="57991506" w14:textId="77777777" w:rsidTr="00A71C65">
        <w:trPr>
          <w:trHeight w:val="243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4B3693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096s_6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797114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chd3a-3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F3F7A4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edling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700D37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5,032,547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B7F17C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6.34%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B82193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.73%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ECE417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87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F6F81D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.06%</w:t>
            </w:r>
          </w:p>
        </w:tc>
      </w:tr>
      <w:tr w:rsidR="001B5BB8" w14:paraId="390401D0" w14:textId="77777777" w:rsidTr="00A71C65">
        <w:trPr>
          <w:trHeight w:val="233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C872A2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ut_rpd1-1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E26719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rpd1-1/rpd1-1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9A1766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b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80A4DC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,704,618</w:t>
            </w:r>
          </w:p>
        </w:tc>
        <w:tc>
          <w:tcPr>
            <w:tcW w:w="235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148B1" w14:textId="77777777" w:rsidR="001B5BB8" w:rsidRDefault="001B5BB8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8.05%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8E6DB0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6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12EC66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78%</w:t>
            </w:r>
          </w:p>
        </w:tc>
      </w:tr>
      <w:tr w:rsidR="001B5BB8" w14:paraId="228EC870" w14:textId="77777777" w:rsidTr="00A71C65">
        <w:trPr>
          <w:trHeight w:val="233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C64C98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et_rpd1-1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7560B8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Rpd1/rpd1-1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0C7C8F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b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13749C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,386,720</w:t>
            </w:r>
          </w:p>
        </w:tc>
        <w:tc>
          <w:tcPr>
            <w:tcW w:w="235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D457C" w14:textId="77777777" w:rsidR="001B5BB8" w:rsidRDefault="001B5BB8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1.73%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0F8475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0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59513F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.16%</w:t>
            </w:r>
          </w:p>
        </w:tc>
      </w:tr>
      <w:tr w:rsidR="001B5BB8" w14:paraId="33676D51" w14:textId="77777777" w:rsidTr="00A71C65">
        <w:trPr>
          <w:trHeight w:val="233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AC2F67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et_rpd1-1b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A35D89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Rpd1/rpd1-1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47FF74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b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1FBED6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7,344,678</w:t>
            </w:r>
          </w:p>
        </w:tc>
        <w:tc>
          <w:tcPr>
            <w:tcW w:w="235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8EC56" w14:textId="77777777" w:rsidR="001B5BB8" w:rsidRDefault="001B5BB8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3.29%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BF7BDA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FF4784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.50%</w:t>
            </w:r>
          </w:p>
        </w:tc>
      </w:tr>
      <w:tr w:rsidR="001B5BB8" w14:paraId="17FEC0AE" w14:textId="77777777" w:rsidTr="00A71C65">
        <w:trPr>
          <w:trHeight w:val="233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D99884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ut_rmr1-1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BCBC7F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rmr1-1/rmr1-1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9824FB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b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CFB102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,015,202</w:t>
            </w:r>
          </w:p>
        </w:tc>
        <w:tc>
          <w:tcPr>
            <w:tcW w:w="235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69548" w14:textId="77777777" w:rsidR="001B5BB8" w:rsidRDefault="001B5BB8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0.58%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59D926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EC7984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.22%</w:t>
            </w:r>
          </w:p>
        </w:tc>
      </w:tr>
      <w:tr w:rsidR="001B5BB8" w14:paraId="08CFAB15" w14:textId="77777777" w:rsidTr="00A71C65">
        <w:trPr>
          <w:trHeight w:val="233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329320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et_rmr1-1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430A24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Rmr1/rmr1-1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E8E6EA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b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EF5EB2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,978,820</w:t>
            </w:r>
          </w:p>
        </w:tc>
        <w:tc>
          <w:tcPr>
            <w:tcW w:w="235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0BBA4" w14:textId="77777777" w:rsidR="001B5BB8" w:rsidRDefault="001B5BB8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5.23%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FB4869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0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15C913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.64%</w:t>
            </w:r>
          </w:p>
        </w:tc>
      </w:tr>
      <w:tr w:rsidR="001B5BB8" w14:paraId="096FEF16" w14:textId="77777777" w:rsidTr="00A71C65">
        <w:trPr>
          <w:trHeight w:val="233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E2FB8E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ut_rmr2-1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D92F89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rmr2-1/rmr2-1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01500A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b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689575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,448,483</w:t>
            </w:r>
          </w:p>
        </w:tc>
        <w:tc>
          <w:tcPr>
            <w:tcW w:w="235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A6CB6" w14:textId="77777777" w:rsidR="001B5BB8" w:rsidRDefault="001B5BB8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6.57%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697FB2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6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54B9FC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.14%</w:t>
            </w:r>
          </w:p>
        </w:tc>
      </w:tr>
      <w:tr w:rsidR="001B5BB8" w14:paraId="4EBAE18D" w14:textId="77777777" w:rsidTr="00A71C65">
        <w:trPr>
          <w:trHeight w:val="233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33E01B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et_rmr2-1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293FBB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Rmr2/rmr2-1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7EAD31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b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C71CDA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7,056,104</w:t>
            </w:r>
          </w:p>
        </w:tc>
        <w:tc>
          <w:tcPr>
            <w:tcW w:w="235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A87D3" w14:textId="77777777" w:rsidR="001B5BB8" w:rsidRDefault="001B5BB8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2.81%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297F13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FCC913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7.04%</w:t>
            </w:r>
          </w:p>
        </w:tc>
      </w:tr>
      <w:tr w:rsidR="001B5BB8" w14:paraId="451B331A" w14:textId="77777777" w:rsidTr="00A71C65">
        <w:trPr>
          <w:trHeight w:val="233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6BBD9B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ut_dcl3-2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55C5EA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dcl3-2/dcl3-2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967D59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b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5382EB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,682,955</w:t>
            </w:r>
          </w:p>
        </w:tc>
        <w:tc>
          <w:tcPr>
            <w:tcW w:w="235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24511" w14:textId="77777777" w:rsidR="001B5BB8" w:rsidRDefault="001B5BB8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8.05%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B072E4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348D3D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1.86%</w:t>
            </w:r>
          </w:p>
        </w:tc>
      </w:tr>
      <w:tr w:rsidR="001B5BB8" w14:paraId="06B1B971" w14:textId="77777777" w:rsidTr="00A71C65">
        <w:trPr>
          <w:trHeight w:val="233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845366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et_dcl3-2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80398F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Dcl3/dcl3-2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2D040F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b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017684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,556,948</w:t>
            </w:r>
          </w:p>
        </w:tc>
        <w:tc>
          <w:tcPr>
            <w:tcW w:w="235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C48E0" w14:textId="77777777" w:rsidR="001B5BB8" w:rsidRDefault="001B5BB8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5.75%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F45F37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0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F59068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4.13%</w:t>
            </w:r>
          </w:p>
        </w:tc>
      </w:tr>
      <w:tr w:rsidR="001B5BB8" w14:paraId="4AE48803" w14:textId="77777777" w:rsidTr="00A71C65">
        <w:trPr>
          <w:trHeight w:val="243"/>
        </w:trPr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23E31A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001s</w:t>
            </w:r>
          </w:p>
        </w:tc>
        <w:tc>
          <w:tcPr>
            <w:tcW w:w="130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CC43BC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73</w:t>
            </w:r>
          </w:p>
        </w:tc>
        <w:tc>
          <w:tcPr>
            <w:tcW w:w="9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4F58F0" w14:textId="77777777" w:rsidR="001B5BB8" w:rsidRDefault="001B5BB8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b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13E0A2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8,338,321</w:t>
            </w:r>
          </w:p>
        </w:tc>
        <w:tc>
          <w:tcPr>
            <w:tcW w:w="123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9D5A7B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62%</w:t>
            </w:r>
          </w:p>
        </w:tc>
        <w:tc>
          <w:tcPr>
            <w:tcW w:w="112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A4D9EF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09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49509D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2%</w:t>
            </w:r>
          </w:p>
        </w:tc>
        <w:tc>
          <w:tcPr>
            <w:tcW w:w="1245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A63FA5" w14:textId="77777777" w:rsidR="001B5BB8" w:rsidRDefault="001B5BB8" w:rsidP="00A71C65">
            <w:pPr>
              <w:widowControl w:val="0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5.96%</w:t>
            </w:r>
          </w:p>
        </w:tc>
      </w:tr>
      <w:tr w:rsidR="001B5BB8" w14:paraId="6EA1AF79" w14:textId="77777777" w:rsidTr="00A71C65">
        <w:trPr>
          <w:trHeight w:val="351"/>
        </w:trPr>
        <w:tc>
          <w:tcPr>
            <w:tcW w:w="112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42CAA9" w14:textId="77777777" w:rsidR="001B5BB8" w:rsidRDefault="001B5BB8" w:rsidP="00A71C65">
            <w:pPr>
              <w:widowControl w:val="0"/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002s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657AA0" w14:textId="77777777" w:rsidR="001B5BB8" w:rsidRDefault="001B5BB8" w:rsidP="00A71C65">
            <w:pPr>
              <w:widowControl w:val="0"/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73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1E4608" w14:textId="77777777" w:rsidR="001B5BB8" w:rsidRDefault="001B5BB8" w:rsidP="00A71C65">
            <w:pPr>
              <w:widowControl w:val="0"/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b</w:t>
            </w:r>
          </w:p>
        </w:tc>
        <w:tc>
          <w:tcPr>
            <w:tcW w:w="121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718F0E" w14:textId="77777777" w:rsidR="001B5BB8" w:rsidRDefault="001B5BB8" w:rsidP="00A71C65">
            <w:pPr>
              <w:widowControl w:val="0"/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5,712,870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89C004" w14:textId="77777777" w:rsidR="001B5BB8" w:rsidRDefault="001B5BB8" w:rsidP="00A71C65">
            <w:pPr>
              <w:widowControl w:val="0"/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07%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980836" w14:textId="77777777" w:rsidR="001B5BB8" w:rsidRDefault="001B5BB8" w:rsidP="00A71C65">
            <w:pPr>
              <w:widowControl w:val="0"/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7FC047" w14:textId="77777777" w:rsidR="001B5BB8" w:rsidRDefault="001B5BB8" w:rsidP="00A71C65">
            <w:pPr>
              <w:widowControl w:val="0"/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1%</w:t>
            </w:r>
          </w:p>
        </w:tc>
        <w:tc>
          <w:tcPr>
            <w:tcW w:w="1245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005AA0" w14:textId="77777777" w:rsidR="001B5BB8" w:rsidRDefault="001B5BB8" w:rsidP="00A71C65">
            <w:pPr>
              <w:widowControl w:val="0"/>
              <w:spacing w:line="360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2.42%</w:t>
            </w:r>
          </w:p>
        </w:tc>
      </w:tr>
    </w:tbl>
    <w:p w14:paraId="241F4FA6" w14:textId="77777777" w:rsidR="00A21601" w:rsidRDefault="00A21601"/>
    <w:sectPr w:rsidR="00A216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BB8"/>
    <w:rsid w:val="001B5BB8"/>
    <w:rsid w:val="00A21601"/>
    <w:rsid w:val="00F31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513862"/>
  <w15:chartTrackingRefBased/>
  <w15:docId w15:val="{BA7CB753-AB25-2D49-BE0D-311F1296F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BB8"/>
    <w:rPr>
      <w:rFonts w:ascii="Helvetica Neue" w:eastAsia="Helvetica Neue" w:hAnsi="Helvetica Neue" w:cs="Helvetica Neue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Christine Deans</dc:creator>
  <cp:keywords/>
  <dc:description/>
  <cp:lastModifiedBy>Natalie Christine Deans</cp:lastModifiedBy>
  <cp:revision>1</cp:revision>
  <dcterms:created xsi:type="dcterms:W3CDTF">2024-05-15T04:18:00Z</dcterms:created>
  <dcterms:modified xsi:type="dcterms:W3CDTF">2024-05-15T04:18:00Z</dcterms:modified>
</cp:coreProperties>
</file>